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0A5ED6" w14:textId="77777777" w:rsidR="0081027A" w:rsidRDefault="0081027A" w:rsidP="0081027A">
      <w:pPr>
        <w:pStyle w:val="Caption"/>
      </w:pPr>
      <w:r>
        <w:t>Supplementary figure 1: an example of a manually saved four chamber view. In this the example is known to have an atrioventricular septal defect.</w:t>
      </w:r>
    </w:p>
    <w:p w14:paraId="7BE533AC" w14:textId="77777777" w:rsidR="0081027A" w:rsidRDefault="0081027A" w:rsidP="0081027A">
      <w:pPr>
        <w:pStyle w:val="Caption"/>
      </w:pPr>
    </w:p>
    <w:p w14:paraId="4FEB9151" w14:textId="4B992BFC" w:rsidR="0081027A" w:rsidRDefault="0081027A" w:rsidP="0081027A">
      <w:r>
        <w:rPr>
          <w:noProof/>
        </w:rPr>
        <w:drawing>
          <wp:inline distT="0" distB="0" distL="0" distR="0" wp14:anchorId="4E393E8F" wp14:editId="1514E854">
            <wp:extent cx="4126727" cy="3014806"/>
            <wp:effectExtent l="0" t="0" r="7620" b="0"/>
            <wp:docPr id="1968140470" name="Picture 1" descr="A ultrasound of a bab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8140470" name="Picture 1" descr="A ultrasound of a baby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1087" cy="3017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3B4DC" w14:textId="77777777" w:rsidR="0081027A" w:rsidRDefault="0081027A" w:rsidP="0081027A"/>
    <w:p w14:paraId="2679D6E9" w14:textId="77777777" w:rsidR="0081027A" w:rsidRDefault="0081027A" w:rsidP="0081027A"/>
    <w:p w14:paraId="6102B137" w14:textId="77777777" w:rsidR="0081027A" w:rsidRPr="0081027A" w:rsidRDefault="0081027A" w:rsidP="0081027A"/>
    <w:p w14:paraId="22FC381C" w14:textId="77777777" w:rsidR="0081027A" w:rsidRPr="00E933F7" w:rsidRDefault="0081027A" w:rsidP="0081027A">
      <w:pPr>
        <w:pStyle w:val="Caption"/>
      </w:pPr>
      <w:r>
        <w:t xml:space="preserve">Supplementary video 1: an example of an automatically extracted video, with the central frame of the video being classified as a </w:t>
      </w:r>
      <w:proofErr w:type="gramStart"/>
      <w:r>
        <w:t>four chamber</w:t>
      </w:r>
      <w:proofErr w:type="gramEnd"/>
      <w:r>
        <w:t xml:space="preserve"> view. This is the same case as in supplementary figure 1, with the </w:t>
      </w:r>
      <w:proofErr w:type="spellStart"/>
      <w:r>
        <w:t>fetus</w:t>
      </w:r>
      <w:proofErr w:type="spellEnd"/>
      <w:r>
        <w:t xml:space="preserve"> known to have an atrioventricular septal defect. </w:t>
      </w:r>
    </w:p>
    <w:p w14:paraId="2419BACC" w14:textId="77777777" w:rsidR="007E718D" w:rsidRDefault="007E718D"/>
    <w:p w14:paraId="2826FFAC" w14:textId="3C90ABA0" w:rsidR="0081027A" w:rsidRDefault="0081027A">
      <w:r>
        <w:object w:dxaOrig="2858" w:dyaOrig="818" w14:anchorId="76693CE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142.75pt;height:40.7pt" o:ole="">
            <v:imagedata r:id="rId5" o:title=""/>
          </v:shape>
          <o:OLEObject Type="Embed" ProgID="Package" ShapeID="_x0000_i1027" DrawAspect="Content" ObjectID="_1799732117" r:id="rId6"/>
        </w:object>
      </w:r>
    </w:p>
    <w:sectPr w:rsidR="008102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27A"/>
    <w:rsid w:val="005007FB"/>
    <w:rsid w:val="007E718D"/>
    <w:rsid w:val="0081027A"/>
    <w:rsid w:val="00A459FC"/>
    <w:rsid w:val="00BA748A"/>
    <w:rsid w:val="00C63559"/>
    <w:rsid w:val="00DE2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F2DE5"/>
  <w15:chartTrackingRefBased/>
  <w15:docId w15:val="{2D8CA2CA-028D-44DC-848C-D4585EF7A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02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02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02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02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02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02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02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02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02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02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02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02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02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02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02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02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02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02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02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02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02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02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02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02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02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02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02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02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027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1027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ay</dc:creator>
  <cp:keywords/>
  <dc:description/>
  <cp:lastModifiedBy>Thomas Day</cp:lastModifiedBy>
  <cp:revision>1</cp:revision>
  <dcterms:created xsi:type="dcterms:W3CDTF">2025-01-30T08:44:00Z</dcterms:created>
  <dcterms:modified xsi:type="dcterms:W3CDTF">2025-01-30T08:49:00Z</dcterms:modified>
</cp:coreProperties>
</file>